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74630" w:rsidRPr="001A1A31" w:rsidRDefault="00295932" w:rsidP="00C74630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 w:rsidRPr="001A1A31">
        <w:rPr>
          <w:rFonts w:asciiTheme="majorBidi" w:hAnsiTheme="majorBidi" w:cstheme="majorBidi"/>
          <w:b/>
          <w:bCs/>
          <w:sz w:val="24"/>
          <w:szCs w:val="24"/>
          <w:lang w:val="en-US"/>
        </w:rPr>
        <w:t>Table</w:t>
      </w:r>
      <w:r w:rsidR="005D4846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S1</w:t>
      </w:r>
      <w:bookmarkStart w:id="0" w:name="_GoBack"/>
      <w:bookmarkEnd w:id="0"/>
      <w:r w:rsidR="00C74630" w:rsidRPr="001A1A31">
        <w:rPr>
          <w:rFonts w:asciiTheme="majorBidi" w:hAnsiTheme="majorBidi" w:cstheme="majorBidi"/>
          <w:b/>
          <w:bCs/>
          <w:sz w:val="24"/>
          <w:szCs w:val="24"/>
          <w:lang w:val="en-US"/>
        </w:rPr>
        <w:t>. Distribution and inputs for each parameter involved in the BT costs</w:t>
      </w:r>
    </w:p>
    <w:tbl>
      <w:tblPr>
        <w:tblStyle w:val="Grilledutableau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559"/>
        <w:gridCol w:w="1838"/>
        <w:gridCol w:w="2414"/>
        <w:gridCol w:w="1560"/>
      </w:tblGrid>
      <w:tr w:rsidR="00976C26" w:rsidRPr="001A1A31" w:rsidTr="001A1A31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976C26" w:rsidRPr="001A1A31" w:rsidRDefault="00976C26" w:rsidP="008203DC">
            <w:pPr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</w:rPr>
            </w:pPr>
            <w:r w:rsidRPr="001A1A31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</w:rPr>
              <w:t>Paramete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976C26" w:rsidRPr="001A1A31" w:rsidRDefault="00976C26" w:rsidP="008203DC">
            <w:pPr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</w:rPr>
            </w:pPr>
            <w:r w:rsidRPr="001A1A31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</w:rPr>
              <w:t>Distribution form</w:t>
            </w:r>
          </w:p>
        </w:tc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:rsidR="00976C26" w:rsidRPr="001A1A31" w:rsidRDefault="00976C26" w:rsidP="008203DC">
            <w:pPr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</w:rPr>
            </w:pPr>
            <w:r w:rsidRPr="001A1A31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</w:rPr>
              <w:t>Under parameters</w:t>
            </w:r>
          </w:p>
        </w:tc>
        <w:tc>
          <w:tcPr>
            <w:tcW w:w="2414" w:type="dxa"/>
            <w:tcBorders>
              <w:top w:val="single" w:sz="4" w:space="0" w:color="auto"/>
              <w:bottom w:val="single" w:sz="4" w:space="0" w:color="auto"/>
            </w:tcBorders>
          </w:tcPr>
          <w:p w:rsidR="00976C26" w:rsidRPr="001A1A31" w:rsidRDefault="00976C26" w:rsidP="008203DC">
            <w:pPr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</w:rPr>
            </w:pPr>
            <w:r w:rsidRPr="001A1A31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</w:rPr>
              <w:t xml:space="preserve">Inputs 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976C26" w:rsidRPr="001A1A31" w:rsidRDefault="00976C26" w:rsidP="008203DC">
            <w:pPr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</w:rPr>
            </w:pPr>
            <w:r w:rsidRPr="001A1A31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</w:rPr>
              <w:t>Distribution form</w:t>
            </w:r>
          </w:p>
        </w:tc>
      </w:tr>
      <w:tr w:rsidR="00BD297B" w:rsidRPr="001A1A31" w:rsidTr="001A1A31">
        <w:tc>
          <w:tcPr>
            <w:tcW w:w="1560" w:type="dxa"/>
            <w:vMerge w:val="restart"/>
            <w:tcBorders>
              <w:top w:val="single" w:sz="4" w:space="0" w:color="auto"/>
            </w:tcBorders>
          </w:tcPr>
          <w:p w:rsidR="00BD297B" w:rsidRPr="001A1A31" w:rsidRDefault="00BD297B" w:rsidP="008203DC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1A1A31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 xml:space="preserve">Treatment costs 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</w:tcPr>
          <w:p w:rsidR="00BD297B" w:rsidRPr="001A1A31" w:rsidRDefault="00BD297B" w:rsidP="008203DC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proofErr w:type="spellStart"/>
            <w:r w:rsidRPr="001A1A3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BetaGeneral</w:t>
            </w:r>
            <w:proofErr w:type="spellEnd"/>
            <w:r w:rsidRPr="001A1A31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838" w:type="dxa"/>
            <w:tcBorders>
              <w:top w:val="single" w:sz="4" w:space="0" w:color="auto"/>
            </w:tcBorders>
          </w:tcPr>
          <w:p w:rsidR="00BD297B" w:rsidRPr="001A1A31" w:rsidRDefault="00BD297B" w:rsidP="008203DC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1A1A31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Treatment costs in </w:t>
            </w:r>
            <w:r w:rsidRPr="001A1A31">
              <w:rPr>
                <w:rFonts w:asciiTheme="majorBid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>small ruminant farms</w:t>
            </w:r>
          </w:p>
        </w:tc>
        <w:tc>
          <w:tcPr>
            <w:tcW w:w="2414" w:type="dxa"/>
            <w:tcBorders>
              <w:top w:val="single" w:sz="4" w:space="0" w:color="auto"/>
            </w:tcBorders>
          </w:tcPr>
          <w:p w:rsidR="00BD297B" w:rsidRPr="001A1A31" w:rsidRDefault="00BD297B" w:rsidP="00BD297B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1A1A31">
              <w:rPr>
                <w:rFonts w:asciiTheme="majorBid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 xml:space="preserve">Treatment costs / small ruminant 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BD297B" w:rsidRPr="001A1A31" w:rsidRDefault="00BD297B" w:rsidP="008203DC">
            <w:pPr>
              <w:rPr>
                <w:rFonts w:asciiTheme="majorBid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</w:pPr>
            <w:r w:rsidRPr="001A1A31">
              <w:rPr>
                <w:rFonts w:asciiTheme="majorBid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 xml:space="preserve">Uniform </w:t>
            </w:r>
          </w:p>
        </w:tc>
      </w:tr>
      <w:tr w:rsidR="00BD297B" w:rsidRPr="001A1A31" w:rsidTr="001A1A31">
        <w:tc>
          <w:tcPr>
            <w:tcW w:w="1560" w:type="dxa"/>
            <w:vMerge/>
          </w:tcPr>
          <w:p w:rsidR="00BD297B" w:rsidRPr="001A1A31" w:rsidRDefault="00BD297B" w:rsidP="008203DC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vMerge/>
          </w:tcPr>
          <w:p w:rsidR="00BD297B" w:rsidRPr="001A1A31" w:rsidRDefault="00BD297B" w:rsidP="008203DC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838" w:type="dxa"/>
          </w:tcPr>
          <w:p w:rsidR="00BD297B" w:rsidRPr="001A1A31" w:rsidRDefault="00BD297B" w:rsidP="008203DC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1A1A31">
              <w:rPr>
                <w:rFonts w:asciiTheme="majorBid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>Treatment costs in cattle farms</w:t>
            </w:r>
          </w:p>
        </w:tc>
        <w:tc>
          <w:tcPr>
            <w:tcW w:w="2414" w:type="dxa"/>
          </w:tcPr>
          <w:p w:rsidR="00BD297B" w:rsidRPr="001A1A31" w:rsidRDefault="00BD297B" w:rsidP="00BD297B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1A1A31">
              <w:rPr>
                <w:rFonts w:asciiTheme="majorBid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>Treatment costs / cattle</w:t>
            </w:r>
          </w:p>
        </w:tc>
        <w:tc>
          <w:tcPr>
            <w:tcW w:w="1560" w:type="dxa"/>
          </w:tcPr>
          <w:p w:rsidR="00BD297B" w:rsidRPr="001A1A31" w:rsidRDefault="00BD297B" w:rsidP="008203DC">
            <w:pPr>
              <w:rPr>
                <w:rFonts w:asciiTheme="majorBid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</w:pPr>
            <w:r w:rsidRPr="001A1A31">
              <w:rPr>
                <w:rFonts w:asciiTheme="majorBid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 xml:space="preserve">Uniform </w:t>
            </w:r>
          </w:p>
        </w:tc>
      </w:tr>
      <w:tr w:rsidR="00BD297B" w:rsidRPr="001A1A31" w:rsidTr="001A1A31">
        <w:tc>
          <w:tcPr>
            <w:tcW w:w="1560" w:type="dxa"/>
            <w:vMerge/>
          </w:tcPr>
          <w:p w:rsidR="00BD297B" w:rsidRPr="001A1A31" w:rsidRDefault="00BD297B" w:rsidP="008203DC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vMerge/>
          </w:tcPr>
          <w:p w:rsidR="00BD297B" w:rsidRPr="001A1A31" w:rsidRDefault="00BD297B" w:rsidP="008203DC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838" w:type="dxa"/>
          </w:tcPr>
          <w:p w:rsidR="00BD297B" w:rsidRPr="001A1A31" w:rsidRDefault="00BD297B" w:rsidP="008203DC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1A1A31">
              <w:rPr>
                <w:rFonts w:asciiTheme="majorBid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>Treatment costs for small ruminants in mixed farms</w:t>
            </w:r>
          </w:p>
        </w:tc>
        <w:tc>
          <w:tcPr>
            <w:tcW w:w="2414" w:type="dxa"/>
          </w:tcPr>
          <w:p w:rsidR="00BD297B" w:rsidRPr="001A1A31" w:rsidRDefault="00BD297B" w:rsidP="00471011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1A1A31">
              <w:rPr>
                <w:rFonts w:asciiTheme="majorBid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>Treatment costs / small ruminant</w:t>
            </w:r>
          </w:p>
        </w:tc>
        <w:tc>
          <w:tcPr>
            <w:tcW w:w="1560" w:type="dxa"/>
          </w:tcPr>
          <w:p w:rsidR="00BD297B" w:rsidRPr="001A1A31" w:rsidRDefault="00BD297B" w:rsidP="008203DC">
            <w:pPr>
              <w:rPr>
                <w:rFonts w:asciiTheme="majorBid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</w:pPr>
            <w:r w:rsidRPr="001A1A31">
              <w:rPr>
                <w:rFonts w:asciiTheme="majorBid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>Uniform</w:t>
            </w:r>
          </w:p>
        </w:tc>
      </w:tr>
      <w:tr w:rsidR="00BD297B" w:rsidRPr="001A1A31" w:rsidTr="001A1A31">
        <w:tc>
          <w:tcPr>
            <w:tcW w:w="1560" w:type="dxa"/>
            <w:vMerge/>
          </w:tcPr>
          <w:p w:rsidR="00BD297B" w:rsidRPr="001A1A31" w:rsidRDefault="00BD297B" w:rsidP="008203DC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vMerge/>
          </w:tcPr>
          <w:p w:rsidR="00BD297B" w:rsidRPr="001A1A31" w:rsidRDefault="00BD297B" w:rsidP="008203DC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838" w:type="dxa"/>
          </w:tcPr>
          <w:p w:rsidR="00BD297B" w:rsidRPr="001A1A31" w:rsidRDefault="00BD297B" w:rsidP="008203DC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1A1A31">
              <w:rPr>
                <w:rFonts w:asciiTheme="majorBid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>Treatment costs for cattle in mixed farms</w:t>
            </w:r>
          </w:p>
        </w:tc>
        <w:tc>
          <w:tcPr>
            <w:tcW w:w="2414" w:type="dxa"/>
          </w:tcPr>
          <w:p w:rsidR="00BD297B" w:rsidRPr="001A1A31" w:rsidRDefault="00BD297B" w:rsidP="00471011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1A1A31">
              <w:rPr>
                <w:rFonts w:asciiTheme="majorBid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>Treatment costs / cattle</w:t>
            </w:r>
          </w:p>
        </w:tc>
        <w:tc>
          <w:tcPr>
            <w:tcW w:w="1560" w:type="dxa"/>
          </w:tcPr>
          <w:p w:rsidR="00BD297B" w:rsidRPr="001A1A31" w:rsidRDefault="00BD297B" w:rsidP="008203DC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1A1A31">
              <w:rPr>
                <w:rFonts w:asciiTheme="majorBidi" w:hAnsiTheme="majorBidi" w:cstheme="majorBidi"/>
                <w:kern w:val="0"/>
                <w:sz w:val="24"/>
                <w:szCs w:val="24"/>
                <w:lang w:val="en-US"/>
                <w14:ligatures w14:val="none"/>
              </w:rPr>
              <w:t>Uniform</w:t>
            </w:r>
          </w:p>
        </w:tc>
      </w:tr>
      <w:tr w:rsidR="00425C3B" w:rsidRPr="001A1A31" w:rsidTr="001A1A31">
        <w:trPr>
          <w:trHeight w:val="526"/>
        </w:trPr>
        <w:tc>
          <w:tcPr>
            <w:tcW w:w="1560" w:type="dxa"/>
            <w:vMerge w:val="restart"/>
          </w:tcPr>
          <w:p w:rsidR="00425C3B" w:rsidRPr="001A1A31" w:rsidRDefault="00425C3B" w:rsidP="00471011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1A1A31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 xml:space="preserve">Insecticide treatment costs </w:t>
            </w:r>
          </w:p>
        </w:tc>
        <w:tc>
          <w:tcPr>
            <w:tcW w:w="1559" w:type="dxa"/>
            <w:vMerge w:val="restart"/>
          </w:tcPr>
          <w:p w:rsidR="00425C3B" w:rsidRPr="001A1A31" w:rsidRDefault="00425C3B" w:rsidP="00471011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proofErr w:type="spellStart"/>
            <w:r w:rsidRPr="001A1A3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InvGauss</w:t>
            </w:r>
            <w:proofErr w:type="spellEnd"/>
          </w:p>
        </w:tc>
        <w:tc>
          <w:tcPr>
            <w:tcW w:w="1838" w:type="dxa"/>
            <w:vMerge w:val="restart"/>
          </w:tcPr>
          <w:p w:rsidR="00425C3B" w:rsidRPr="001A1A31" w:rsidRDefault="00425C3B" w:rsidP="001B2F2F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1A1A3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en-US" w:eastAsia="fr-FR"/>
                <w14:ligatures w14:val="none"/>
              </w:rPr>
              <w:t>Cost of applying insecticides to a small ruminant</w:t>
            </w:r>
          </w:p>
        </w:tc>
        <w:tc>
          <w:tcPr>
            <w:tcW w:w="2414" w:type="dxa"/>
          </w:tcPr>
          <w:p w:rsidR="00425C3B" w:rsidRPr="001A1A31" w:rsidRDefault="00425C3B" w:rsidP="00471011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1A1A3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en-US" w:eastAsia="fr-FR"/>
                <w14:ligatures w14:val="none"/>
              </w:rPr>
              <w:t xml:space="preserve">Total volume of used insecticide per a small ruminant </w:t>
            </w:r>
          </w:p>
        </w:tc>
        <w:tc>
          <w:tcPr>
            <w:tcW w:w="1560" w:type="dxa"/>
          </w:tcPr>
          <w:p w:rsidR="00425C3B" w:rsidRPr="001A1A31" w:rsidRDefault="00425C3B" w:rsidP="00471011">
            <w:pP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en-US" w:eastAsia="fr-FR"/>
                <w14:ligatures w14:val="none"/>
              </w:rPr>
            </w:pPr>
            <w:r w:rsidRPr="001A1A3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en-US" w:eastAsia="fr-FR"/>
                <w14:ligatures w14:val="none"/>
              </w:rPr>
              <w:t xml:space="preserve">Uniform </w:t>
            </w:r>
          </w:p>
        </w:tc>
      </w:tr>
      <w:tr w:rsidR="00425C3B" w:rsidRPr="001A1A31" w:rsidTr="001A1A31">
        <w:trPr>
          <w:trHeight w:val="526"/>
        </w:trPr>
        <w:tc>
          <w:tcPr>
            <w:tcW w:w="1560" w:type="dxa"/>
            <w:vMerge/>
          </w:tcPr>
          <w:p w:rsidR="00425C3B" w:rsidRPr="001A1A31" w:rsidRDefault="00425C3B" w:rsidP="003610B9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vMerge/>
          </w:tcPr>
          <w:p w:rsidR="00425C3B" w:rsidRPr="001A1A31" w:rsidRDefault="00425C3B" w:rsidP="003610B9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838" w:type="dxa"/>
            <w:vMerge/>
          </w:tcPr>
          <w:p w:rsidR="00425C3B" w:rsidRPr="001A1A31" w:rsidRDefault="00425C3B" w:rsidP="003610B9">
            <w:pP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en-US" w:eastAsia="fr-FR"/>
                <w14:ligatures w14:val="none"/>
              </w:rPr>
            </w:pPr>
          </w:p>
        </w:tc>
        <w:tc>
          <w:tcPr>
            <w:tcW w:w="2414" w:type="dxa"/>
          </w:tcPr>
          <w:p w:rsidR="00425C3B" w:rsidRPr="001A1A31" w:rsidRDefault="00425C3B" w:rsidP="003610B9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1A1A3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en-US" w:eastAsia="fr-FR"/>
                <w14:ligatures w14:val="none"/>
              </w:rPr>
              <w:t>Number of applications per</w:t>
            </w:r>
            <w:r w:rsidR="00BD297B" w:rsidRPr="001A1A3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en-US" w:eastAsia="fr-FR"/>
                <w14:ligatures w14:val="none"/>
              </w:rPr>
              <w:t xml:space="preserve"> a</w:t>
            </w:r>
            <w:r w:rsidRPr="001A1A3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en-US" w:eastAsia="fr-FR"/>
                <w14:ligatures w14:val="none"/>
              </w:rPr>
              <w:t xml:space="preserve"> small ruminant </w:t>
            </w:r>
          </w:p>
        </w:tc>
        <w:tc>
          <w:tcPr>
            <w:tcW w:w="1560" w:type="dxa"/>
          </w:tcPr>
          <w:p w:rsidR="00425C3B" w:rsidRPr="001A1A31" w:rsidRDefault="00425C3B" w:rsidP="003610B9">
            <w:pP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en-US" w:eastAsia="fr-FR"/>
                <w14:ligatures w14:val="none"/>
              </w:rPr>
            </w:pPr>
            <w:r w:rsidRPr="001A1A3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en-US" w:eastAsia="fr-FR"/>
                <w14:ligatures w14:val="none"/>
              </w:rPr>
              <w:t xml:space="preserve">Pert </w:t>
            </w:r>
          </w:p>
        </w:tc>
      </w:tr>
      <w:tr w:rsidR="00425C3B" w:rsidRPr="001A1A31" w:rsidTr="001A1A31">
        <w:tc>
          <w:tcPr>
            <w:tcW w:w="1560" w:type="dxa"/>
            <w:vMerge/>
          </w:tcPr>
          <w:p w:rsidR="00425C3B" w:rsidRPr="001A1A31" w:rsidRDefault="00425C3B" w:rsidP="003610B9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vMerge/>
          </w:tcPr>
          <w:p w:rsidR="00425C3B" w:rsidRPr="001A1A31" w:rsidRDefault="00425C3B" w:rsidP="003610B9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838" w:type="dxa"/>
            <w:vMerge w:val="restart"/>
          </w:tcPr>
          <w:p w:rsidR="00425C3B" w:rsidRPr="001A1A31" w:rsidRDefault="00425C3B" w:rsidP="003610B9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1A1A3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ost of small ruminant premises’ treatment with insecticides</w:t>
            </w:r>
          </w:p>
        </w:tc>
        <w:tc>
          <w:tcPr>
            <w:tcW w:w="2414" w:type="dxa"/>
          </w:tcPr>
          <w:p w:rsidR="00425C3B" w:rsidRPr="001A1A31" w:rsidRDefault="00425C3B" w:rsidP="003610B9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1A1A3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en-US" w:eastAsia="fr-FR"/>
                <w14:ligatures w14:val="none"/>
              </w:rPr>
              <w:t xml:space="preserve">Number of applications per </w:t>
            </w:r>
            <w:r w:rsidR="00BD297B" w:rsidRPr="001A1A3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en-US" w:eastAsia="fr-FR"/>
                <w14:ligatures w14:val="none"/>
              </w:rPr>
              <w:t xml:space="preserve">a </w:t>
            </w:r>
            <w:r w:rsidRPr="001A1A3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en-US" w:eastAsia="fr-FR"/>
                <w14:ligatures w14:val="none"/>
              </w:rPr>
              <w:t>premise</w:t>
            </w:r>
          </w:p>
        </w:tc>
        <w:tc>
          <w:tcPr>
            <w:tcW w:w="1560" w:type="dxa"/>
          </w:tcPr>
          <w:p w:rsidR="00425C3B" w:rsidRPr="001A1A31" w:rsidRDefault="00425C3B" w:rsidP="003610B9">
            <w:pP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en-US" w:eastAsia="fr-FR"/>
                <w14:ligatures w14:val="none"/>
              </w:rPr>
            </w:pPr>
            <w:r w:rsidRPr="001A1A3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en-US" w:eastAsia="fr-FR"/>
                <w14:ligatures w14:val="none"/>
              </w:rPr>
              <w:t xml:space="preserve">Pert </w:t>
            </w:r>
          </w:p>
        </w:tc>
      </w:tr>
      <w:tr w:rsidR="00425C3B" w:rsidRPr="001A1A31" w:rsidTr="001A1A31">
        <w:trPr>
          <w:trHeight w:val="779"/>
        </w:trPr>
        <w:tc>
          <w:tcPr>
            <w:tcW w:w="1560" w:type="dxa"/>
            <w:vMerge/>
          </w:tcPr>
          <w:p w:rsidR="00425C3B" w:rsidRPr="001A1A31" w:rsidRDefault="00425C3B" w:rsidP="003610B9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vMerge/>
          </w:tcPr>
          <w:p w:rsidR="00425C3B" w:rsidRPr="001A1A31" w:rsidRDefault="00425C3B" w:rsidP="003610B9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838" w:type="dxa"/>
            <w:vMerge/>
          </w:tcPr>
          <w:p w:rsidR="00425C3B" w:rsidRPr="001A1A31" w:rsidRDefault="00425C3B" w:rsidP="003610B9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2414" w:type="dxa"/>
          </w:tcPr>
          <w:p w:rsidR="00425C3B" w:rsidRPr="001A1A31" w:rsidRDefault="00425C3B" w:rsidP="003610B9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1A1A3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en-US" w:eastAsia="fr-FR"/>
                <w14:ligatures w14:val="none"/>
              </w:rPr>
              <w:t>Area covered by a small ruminant in m</w:t>
            </w:r>
            <w:r w:rsidRPr="001A1A3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vertAlign w:val="superscript"/>
                <w:lang w:val="en-US" w:eastAsia="fr-FR"/>
                <w14:ligatures w14:val="none"/>
              </w:rPr>
              <w:t>2</w:t>
            </w:r>
          </w:p>
        </w:tc>
        <w:tc>
          <w:tcPr>
            <w:tcW w:w="1560" w:type="dxa"/>
          </w:tcPr>
          <w:p w:rsidR="00425C3B" w:rsidRPr="001A1A31" w:rsidRDefault="00425C3B" w:rsidP="003610B9">
            <w:pP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en-US" w:eastAsia="fr-FR"/>
                <w14:ligatures w14:val="none"/>
              </w:rPr>
            </w:pPr>
            <w:r w:rsidRPr="001A1A3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en-US" w:eastAsia="fr-FR"/>
                <w14:ligatures w14:val="none"/>
              </w:rPr>
              <w:t xml:space="preserve">Uniform </w:t>
            </w:r>
          </w:p>
        </w:tc>
      </w:tr>
      <w:tr w:rsidR="00425C3B" w:rsidRPr="001A1A31" w:rsidTr="001A1A31">
        <w:tc>
          <w:tcPr>
            <w:tcW w:w="1560" w:type="dxa"/>
            <w:vMerge/>
          </w:tcPr>
          <w:p w:rsidR="00425C3B" w:rsidRPr="001A1A31" w:rsidRDefault="00425C3B" w:rsidP="003610B9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vMerge/>
          </w:tcPr>
          <w:p w:rsidR="00425C3B" w:rsidRPr="001A1A31" w:rsidRDefault="00425C3B" w:rsidP="003610B9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838" w:type="dxa"/>
            <w:vMerge w:val="restart"/>
          </w:tcPr>
          <w:p w:rsidR="00425C3B" w:rsidRPr="001A1A31" w:rsidRDefault="00425C3B" w:rsidP="003610B9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proofErr w:type="spellStart"/>
            <w:r w:rsidRPr="001A1A3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abour</w:t>
            </w:r>
            <w:proofErr w:type="spellEnd"/>
            <w:r w:rsidRPr="001A1A31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costs in small ruminant farms </w:t>
            </w:r>
          </w:p>
        </w:tc>
        <w:tc>
          <w:tcPr>
            <w:tcW w:w="2414" w:type="dxa"/>
          </w:tcPr>
          <w:p w:rsidR="00425C3B" w:rsidRPr="001A1A31" w:rsidRDefault="00425C3B" w:rsidP="003610B9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1A1A3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en-US" w:eastAsia="fr-FR"/>
                <w14:ligatures w14:val="none"/>
              </w:rPr>
              <w:t xml:space="preserve">Number of applications per </w:t>
            </w:r>
            <w:r w:rsidR="00BD297B" w:rsidRPr="001A1A3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en-US" w:eastAsia="fr-FR"/>
                <w14:ligatures w14:val="none"/>
              </w:rPr>
              <w:t xml:space="preserve">a </w:t>
            </w:r>
            <w:r w:rsidRPr="001A1A3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en-US" w:eastAsia="fr-FR"/>
                <w14:ligatures w14:val="none"/>
              </w:rPr>
              <w:t xml:space="preserve">small ruminant </w:t>
            </w:r>
          </w:p>
        </w:tc>
        <w:tc>
          <w:tcPr>
            <w:tcW w:w="1560" w:type="dxa"/>
          </w:tcPr>
          <w:p w:rsidR="00425C3B" w:rsidRPr="001A1A31" w:rsidRDefault="00425C3B" w:rsidP="003610B9">
            <w:pP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en-US" w:eastAsia="fr-FR"/>
                <w14:ligatures w14:val="none"/>
              </w:rPr>
            </w:pPr>
            <w:r w:rsidRPr="001A1A3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en-US" w:eastAsia="fr-FR"/>
                <w14:ligatures w14:val="none"/>
              </w:rPr>
              <w:t xml:space="preserve">Pert </w:t>
            </w:r>
          </w:p>
        </w:tc>
      </w:tr>
      <w:tr w:rsidR="00425C3B" w:rsidRPr="001A1A31" w:rsidTr="001A1A31">
        <w:tc>
          <w:tcPr>
            <w:tcW w:w="1560" w:type="dxa"/>
            <w:vMerge/>
          </w:tcPr>
          <w:p w:rsidR="00425C3B" w:rsidRPr="001A1A31" w:rsidRDefault="00425C3B" w:rsidP="003610B9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vMerge/>
          </w:tcPr>
          <w:p w:rsidR="00425C3B" w:rsidRPr="001A1A31" w:rsidRDefault="00425C3B" w:rsidP="003610B9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838" w:type="dxa"/>
            <w:vMerge/>
          </w:tcPr>
          <w:p w:rsidR="00425C3B" w:rsidRPr="001A1A31" w:rsidRDefault="00425C3B" w:rsidP="003610B9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2414" w:type="dxa"/>
          </w:tcPr>
          <w:p w:rsidR="00425C3B" w:rsidRPr="001A1A31" w:rsidRDefault="00425C3B" w:rsidP="003610B9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1A1A3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en-US" w:eastAsia="fr-FR"/>
                <w14:ligatures w14:val="none"/>
              </w:rPr>
              <w:t>Area covered by a small ruminant in m</w:t>
            </w:r>
            <w:r w:rsidRPr="001A1A3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vertAlign w:val="superscript"/>
                <w:lang w:val="en-US" w:eastAsia="fr-FR"/>
                <w14:ligatures w14:val="none"/>
              </w:rPr>
              <w:t>2</w:t>
            </w:r>
          </w:p>
        </w:tc>
        <w:tc>
          <w:tcPr>
            <w:tcW w:w="1560" w:type="dxa"/>
          </w:tcPr>
          <w:p w:rsidR="00425C3B" w:rsidRPr="001A1A31" w:rsidRDefault="00425C3B" w:rsidP="003610B9">
            <w:pP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en-US" w:eastAsia="fr-FR"/>
                <w14:ligatures w14:val="none"/>
              </w:rPr>
            </w:pPr>
            <w:r w:rsidRPr="001A1A3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en-US" w:eastAsia="fr-FR"/>
                <w14:ligatures w14:val="none"/>
              </w:rPr>
              <w:t xml:space="preserve">Uniform  </w:t>
            </w:r>
          </w:p>
        </w:tc>
      </w:tr>
      <w:tr w:rsidR="00425C3B" w:rsidRPr="001A1A31" w:rsidTr="001A1A31">
        <w:tc>
          <w:tcPr>
            <w:tcW w:w="1560" w:type="dxa"/>
            <w:vMerge/>
          </w:tcPr>
          <w:p w:rsidR="00425C3B" w:rsidRPr="001A1A31" w:rsidRDefault="00425C3B" w:rsidP="003610B9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vMerge/>
          </w:tcPr>
          <w:p w:rsidR="00425C3B" w:rsidRPr="001A1A31" w:rsidRDefault="00425C3B" w:rsidP="003610B9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838" w:type="dxa"/>
            <w:vMerge/>
          </w:tcPr>
          <w:p w:rsidR="00425C3B" w:rsidRPr="001A1A31" w:rsidRDefault="00425C3B" w:rsidP="003610B9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2414" w:type="dxa"/>
          </w:tcPr>
          <w:p w:rsidR="00425C3B" w:rsidRPr="001A1A31" w:rsidRDefault="00425C3B" w:rsidP="003610B9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1A1A3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en-US" w:eastAsia="fr-FR"/>
                <w14:ligatures w14:val="none"/>
              </w:rPr>
              <w:t>Area of premises treated in m</w:t>
            </w:r>
            <w:r w:rsidRPr="001A1A3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vertAlign w:val="superscript"/>
                <w:lang w:val="en-US" w:eastAsia="fr-FR"/>
                <w14:ligatures w14:val="none"/>
              </w:rPr>
              <w:t>2</w:t>
            </w:r>
          </w:p>
        </w:tc>
        <w:tc>
          <w:tcPr>
            <w:tcW w:w="1560" w:type="dxa"/>
          </w:tcPr>
          <w:p w:rsidR="00425C3B" w:rsidRPr="001A1A31" w:rsidRDefault="00425C3B" w:rsidP="003610B9">
            <w:pP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en-US" w:eastAsia="fr-FR"/>
                <w14:ligatures w14:val="none"/>
              </w:rPr>
            </w:pPr>
            <w:r w:rsidRPr="001A1A3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en-US" w:eastAsia="fr-FR"/>
                <w14:ligatures w14:val="none"/>
              </w:rPr>
              <w:t xml:space="preserve">Uniform </w:t>
            </w:r>
          </w:p>
        </w:tc>
      </w:tr>
      <w:tr w:rsidR="00425C3B" w:rsidRPr="001A1A31" w:rsidTr="001A1A31">
        <w:tc>
          <w:tcPr>
            <w:tcW w:w="1560" w:type="dxa"/>
            <w:vMerge/>
          </w:tcPr>
          <w:p w:rsidR="00425C3B" w:rsidRPr="001A1A31" w:rsidRDefault="00425C3B" w:rsidP="003610B9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vMerge/>
          </w:tcPr>
          <w:p w:rsidR="00425C3B" w:rsidRPr="001A1A31" w:rsidRDefault="00425C3B" w:rsidP="003610B9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838" w:type="dxa"/>
            <w:vMerge/>
          </w:tcPr>
          <w:p w:rsidR="00425C3B" w:rsidRPr="001A1A31" w:rsidRDefault="00425C3B" w:rsidP="003610B9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2414" w:type="dxa"/>
          </w:tcPr>
          <w:p w:rsidR="00425C3B" w:rsidRPr="001A1A31" w:rsidRDefault="00425C3B" w:rsidP="003610B9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1A1A3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en-US" w:eastAsia="fr-FR"/>
                <w14:ligatures w14:val="none"/>
              </w:rPr>
              <w:t xml:space="preserve">Number of applications per </w:t>
            </w:r>
            <w:r w:rsidR="00BD297B" w:rsidRPr="001A1A3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en-US" w:eastAsia="fr-FR"/>
                <w14:ligatures w14:val="none"/>
              </w:rPr>
              <w:t xml:space="preserve">a </w:t>
            </w:r>
            <w:r w:rsidRPr="001A1A3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en-US" w:eastAsia="fr-FR"/>
                <w14:ligatures w14:val="none"/>
              </w:rPr>
              <w:t>premise</w:t>
            </w:r>
          </w:p>
        </w:tc>
        <w:tc>
          <w:tcPr>
            <w:tcW w:w="1560" w:type="dxa"/>
          </w:tcPr>
          <w:p w:rsidR="00425C3B" w:rsidRPr="001A1A31" w:rsidRDefault="00425C3B" w:rsidP="003610B9">
            <w:pP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en-US" w:eastAsia="fr-FR"/>
                <w14:ligatures w14:val="none"/>
              </w:rPr>
            </w:pPr>
            <w:r w:rsidRPr="001A1A3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en-US" w:eastAsia="fr-FR"/>
                <w14:ligatures w14:val="none"/>
              </w:rPr>
              <w:t xml:space="preserve">Pert </w:t>
            </w:r>
          </w:p>
        </w:tc>
      </w:tr>
      <w:tr w:rsidR="00425C3B" w:rsidRPr="001A1A31" w:rsidTr="001A1A31">
        <w:tc>
          <w:tcPr>
            <w:tcW w:w="1560" w:type="dxa"/>
            <w:vMerge/>
          </w:tcPr>
          <w:p w:rsidR="00425C3B" w:rsidRPr="001A1A31" w:rsidRDefault="00425C3B" w:rsidP="003610B9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vMerge/>
          </w:tcPr>
          <w:p w:rsidR="00425C3B" w:rsidRPr="001A1A31" w:rsidRDefault="00425C3B" w:rsidP="003610B9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838" w:type="dxa"/>
            <w:vMerge w:val="restart"/>
          </w:tcPr>
          <w:p w:rsidR="00425C3B" w:rsidRPr="001A1A31" w:rsidRDefault="00425C3B" w:rsidP="003610B9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1A1A3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en-US" w:eastAsia="fr-FR"/>
                <w14:ligatures w14:val="none"/>
              </w:rPr>
              <w:t xml:space="preserve">Cost of applying insecticides to a cattle </w:t>
            </w:r>
          </w:p>
        </w:tc>
        <w:tc>
          <w:tcPr>
            <w:tcW w:w="2414" w:type="dxa"/>
          </w:tcPr>
          <w:p w:rsidR="00425C3B" w:rsidRPr="001A1A31" w:rsidRDefault="00425C3B" w:rsidP="00425C3B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1A1A3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en-US" w:eastAsia="fr-FR"/>
                <w14:ligatures w14:val="none"/>
              </w:rPr>
              <w:t xml:space="preserve">Total volume of used insecticide per a cattle </w:t>
            </w:r>
          </w:p>
        </w:tc>
        <w:tc>
          <w:tcPr>
            <w:tcW w:w="1560" w:type="dxa"/>
          </w:tcPr>
          <w:p w:rsidR="00425C3B" w:rsidRPr="001A1A31" w:rsidRDefault="00425C3B" w:rsidP="003610B9">
            <w:pP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en-US" w:eastAsia="fr-FR"/>
                <w14:ligatures w14:val="none"/>
              </w:rPr>
            </w:pPr>
            <w:r w:rsidRPr="001A1A3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en-US" w:eastAsia="fr-FR"/>
                <w14:ligatures w14:val="none"/>
              </w:rPr>
              <w:t xml:space="preserve">Uniform </w:t>
            </w:r>
          </w:p>
        </w:tc>
      </w:tr>
      <w:tr w:rsidR="00425C3B" w:rsidRPr="001A1A31" w:rsidTr="001A1A31">
        <w:tc>
          <w:tcPr>
            <w:tcW w:w="1560" w:type="dxa"/>
            <w:vMerge/>
          </w:tcPr>
          <w:p w:rsidR="00425C3B" w:rsidRPr="001A1A31" w:rsidRDefault="00425C3B" w:rsidP="003610B9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vMerge/>
          </w:tcPr>
          <w:p w:rsidR="00425C3B" w:rsidRPr="001A1A31" w:rsidRDefault="00425C3B" w:rsidP="003610B9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838" w:type="dxa"/>
            <w:vMerge/>
          </w:tcPr>
          <w:p w:rsidR="00425C3B" w:rsidRPr="001A1A31" w:rsidRDefault="00425C3B" w:rsidP="003610B9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2414" w:type="dxa"/>
          </w:tcPr>
          <w:p w:rsidR="00425C3B" w:rsidRPr="001A1A31" w:rsidRDefault="00425C3B" w:rsidP="00425C3B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1A1A3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en-US" w:eastAsia="fr-FR"/>
                <w14:ligatures w14:val="none"/>
              </w:rPr>
              <w:t xml:space="preserve">Number of applications per </w:t>
            </w:r>
            <w:r w:rsidR="00BD297B" w:rsidRPr="001A1A3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en-US" w:eastAsia="fr-FR"/>
                <w14:ligatures w14:val="none"/>
              </w:rPr>
              <w:t xml:space="preserve">a </w:t>
            </w:r>
            <w:r w:rsidRPr="001A1A3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en-US" w:eastAsia="fr-FR"/>
                <w14:ligatures w14:val="none"/>
              </w:rPr>
              <w:t xml:space="preserve">cattle </w:t>
            </w:r>
          </w:p>
        </w:tc>
        <w:tc>
          <w:tcPr>
            <w:tcW w:w="1560" w:type="dxa"/>
          </w:tcPr>
          <w:p w:rsidR="00425C3B" w:rsidRPr="001A1A31" w:rsidRDefault="00425C3B" w:rsidP="003610B9">
            <w:pP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en-US" w:eastAsia="fr-FR"/>
                <w14:ligatures w14:val="none"/>
              </w:rPr>
            </w:pPr>
            <w:r w:rsidRPr="001A1A3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en-US" w:eastAsia="fr-FR"/>
                <w14:ligatures w14:val="none"/>
              </w:rPr>
              <w:t xml:space="preserve">Pert </w:t>
            </w:r>
          </w:p>
        </w:tc>
      </w:tr>
      <w:tr w:rsidR="00425C3B" w:rsidRPr="001A1A31" w:rsidTr="001A1A31">
        <w:tc>
          <w:tcPr>
            <w:tcW w:w="1560" w:type="dxa"/>
            <w:vMerge/>
          </w:tcPr>
          <w:p w:rsidR="00425C3B" w:rsidRPr="001A1A31" w:rsidRDefault="00425C3B" w:rsidP="003610B9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vMerge/>
          </w:tcPr>
          <w:p w:rsidR="00425C3B" w:rsidRPr="001A1A31" w:rsidRDefault="00425C3B" w:rsidP="003610B9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838" w:type="dxa"/>
            <w:vMerge w:val="restart"/>
          </w:tcPr>
          <w:p w:rsidR="00425C3B" w:rsidRPr="001A1A31" w:rsidRDefault="00425C3B" w:rsidP="003610B9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1A1A3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ost of cattle premises’ treatment with insecticides</w:t>
            </w:r>
          </w:p>
        </w:tc>
        <w:tc>
          <w:tcPr>
            <w:tcW w:w="2414" w:type="dxa"/>
          </w:tcPr>
          <w:p w:rsidR="00425C3B" w:rsidRPr="001A1A31" w:rsidRDefault="00425C3B" w:rsidP="003610B9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1A1A3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en-US" w:eastAsia="fr-FR"/>
                <w14:ligatures w14:val="none"/>
              </w:rPr>
              <w:t>Number of applications per premise</w:t>
            </w:r>
          </w:p>
        </w:tc>
        <w:tc>
          <w:tcPr>
            <w:tcW w:w="1560" w:type="dxa"/>
          </w:tcPr>
          <w:p w:rsidR="00425C3B" w:rsidRPr="001A1A31" w:rsidRDefault="00425C3B" w:rsidP="003610B9">
            <w:pP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en-US" w:eastAsia="fr-FR"/>
                <w14:ligatures w14:val="none"/>
              </w:rPr>
            </w:pPr>
            <w:r w:rsidRPr="001A1A3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en-US" w:eastAsia="fr-FR"/>
                <w14:ligatures w14:val="none"/>
              </w:rPr>
              <w:t xml:space="preserve">Pert </w:t>
            </w:r>
          </w:p>
        </w:tc>
      </w:tr>
      <w:tr w:rsidR="00425C3B" w:rsidRPr="001A1A31" w:rsidTr="001A1A31">
        <w:tc>
          <w:tcPr>
            <w:tcW w:w="1560" w:type="dxa"/>
            <w:vMerge/>
          </w:tcPr>
          <w:p w:rsidR="00425C3B" w:rsidRPr="001A1A31" w:rsidRDefault="00425C3B" w:rsidP="003610B9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vMerge/>
          </w:tcPr>
          <w:p w:rsidR="00425C3B" w:rsidRPr="001A1A31" w:rsidRDefault="00425C3B" w:rsidP="003610B9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838" w:type="dxa"/>
            <w:vMerge/>
          </w:tcPr>
          <w:p w:rsidR="00425C3B" w:rsidRPr="001A1A31" w:rsidRDefault="00425C3B" w:rsidP="003610B9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2414" w:type="dxa"/>
          </w:tcPr>
          <w:p w:rsidR="00425C3B" w:rsidRPr="001A1A31" w:rsidRDefault="00425C3B" w:rsidP="003610B9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1A1A3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en-US" w:eastAsia="fr-FR"/>
                <w14:ligatures w14:val="none"/>
              </w:rPr>
              <w:t>Area covered by a cattle in m</w:t>
            </w:r>
            <w:r w:rsidRPr="001A1A3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vertAlign w:val="superscript"/>
                <w:lang w:val="en-US" w:eastAsia="fr-FR"/>
                <w14:ligatures w14:val="none"/>
              </w:rPr>
              <w:t>2</w:t>
            </w:r>
          </w:p>
        </w:tc>
        <w:tc>
          <w:tcPr>
            <w:tcW w:w="1560" w:type="dxa"/>
          </w:tcPr>
          <w:p w:rsidR="00425C3B" w:rsidRPr="001A1A31" w:rsidRDefault="00425C3B" w:rsidP="003610B9">
            <w:pP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en-US" w:eastAsia="fr-FR"/>
                <w14:ligatures w14:val="none"/>
              </w:rPr>
            </w:pPr>
            <w:r w:rsidRPr="001A1A3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en-US" w:eastAsia="fr-FR"/>
                <w14:ligatures w14:val="none"/>
              </w:rPr>
              <w:t xml:space="preserve">Uniform </w:t>
            </w:r>
          </w:p>
        </w:tc>
      </w:tr>
      <w:tr w:rsidR="00425C3B" w:rsidRPr="001A1A31" w:rsidTr="001A1A31">
        <w:tc>
          <w:tcPr>
            <w:tcW w:w="1560" w:type="dxa"/>
            <w:vMerge/>
          </w:tcPr>
          <w:p w:rsidR="00425C3B" w:rsidRPr="001A1A31" w:rsidRDefault="00425C3B" w:rsidP="00425C3B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vMerge/>
          </w:tcPr>
          <w:p w:rsidR="00425C3B" w:rsidRPr="001A1A31" w:rsidRDefault="00425C3B" w:rsidP="00425C3B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838" w:type="dxa"/>
            <w:vMerge w:val="restart"/>
          </w:tcPr>
          <w:p w:rsidR="00425C3B" w:rsidRPr="001A1A31" w:rsidRDefault="00425C3B" w:rsidP="00425C3B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proofErr w:type="spellStart"/>
            <w:r w:rsidRPr="001A1A3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abour</w:t>
            </w:r>
            <w:proofErr w:type="spellEnd"/>
            <w:r w:rsidRPr="001A1A31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costs in cattle farms </w:t>
            </w:r>
          </w:p>
        </w:tc>
        <w:tc>
          <w:tcPr>
            <w:tcW w:w="2414" w:type="dxa"/>
          </w:tcPr>
          <w:p w:rsidR="00425C3B" w:rsidRPr="001A1A31" w:rsidRDefault="00425C3B" w:rsidP="00425C3B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1A1A3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en-US" w:eastAsia="fr-FR"/>
                <w14:ligatures w14:val="none"/>
              </w:rPr>
              <w:t xml:space="preserve">Number of applications per a cattle  </w:t>
            </w:r>
          </w:p>
        </w:tc>
        <w:tc>
          <w:tcPr>
            <w:tcW w:w="1560" w:type="dxa"/>
          </w:tcPr>
          <w:p w:rsidR="00425C3B" w:rsidRPr="001A1A31" w:rsidRDefault="00425C3B" w:rsidP="00425C3B">
            <w:pP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en-US" w:eastAsia="fr-FR"/>
                <w14:ligatures w14:val="none"/>
              </w:rPr>
            </w:pPr>
            <w:r w:rsidRPr="001A1A3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en-US" w:eastAsia="fr-FR"/>
                <w14:ligatures w14:val="none"/>
              </w:rPr>
              <w:t xml:space="preserve">Pert </w:t>
            </w:r>
          </w:p>
        </w:tc>
      </w:tr>
      <w:tr w:rsidR="00425C3B" w:rsidRPr="001A1A31" w:rsidTr="001A1A31">
        <w:tc>
          <w:tcPr>
            <w:tcW w:w="1560" w:type="dxa"/>
            <w:vMerge/>
          </w:tcPr>
          <w:p w:rsidR="00425C3B" w:rsidRPr="001A1A31" w:rsidRDefault="00425C3B" w:rsidP="00425C3B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vMerge/>
          </w:tcPr>
          <w:p w:rsidR="00425C3B" w:rsidRPr="001A1A31" w:rsidRDefault="00425C3B" w:rsidP="00425C3B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838" w:type="dxa"/>
            <w:vMerge/>
          </w:tcPr>
          <w:p w:rsidR="00425C3B" w:rsidRPr="001A1A31" w:rsidRDefault="00425C3B" w:rsidP="00425C3B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2414" w:type="dxa"/>
          </w:tcPr>
          <w:p w:rsidR="00425C3B" w:rsidRPr="001A1A31" w:rsidRDefault="00425C3B" w:rsidP="00425C3B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1A1A3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en-US" w:eastAsia="fr-FR"/>
                <w14:ligatures w14:val="none"/>
              </w:rPr>
              <w:t>Area covered by a cattle in m</w:t>
            </w:r>
            <w:r w:rsidRPr="001A1A3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vertAlign w:val="superscript"/>
                <w:lang w:val="en-US" w:eastAsia="fr-FR"/>
                <w14:ligatures w14:val="none"/>
              </w:rPr>
              <w:t>2</w:t>
            </w:r>
          </w:p>
        </w:tc>
        <w:tc>
          <w:tcPr>
            <w:tcW w:w="1560" w:type="dxa"/>
          </w:tcPr>
          <w:p w:rsidR="00425C3B" w:rsidRPr="001A1A31" w:rsidRDefault="00425C3B" w:rsidP="00425C3B">
            <w:pP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en-US" w:eastAsia="fr-FR"/>
                <w14:ligatures w14:val="none"/>
              </w:rPr>
            </w:pPr>
            <w:r w:rsidRPr="001A1A3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en-US" w:eastAsia="fr-FR"/>
                <w14:ligatures w14:val="none"/>
              </w:rPr>
              <w:t xml:space="preserve">Uniform  </w:t>
            </w:r>
          </w:p>
        </w:tc>
      </w:tr>
      <w:tr w:rsidR="00425C3B" w:rsidRPr="001A1A31" w:rsidTr="001A1A31">
        <w:tc>
          <w:tcPr>
            <w:tcW w:w="1560" w:type="dxa"/>
            <w:vMerge/>
          </w:tcPr>
          <w:p w:rsidR="00425C3B" w:rsidRPr="001A1A31" w:rsidRDefault="00425C3B" w:rsidP="00425C3B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vMerge/>
          </w:tcPr>
          <w:p w:rsidR="00425C3B" w:rsidRPr="001A1A31" w:rsidRDefault="00425C3B" w:rsidP="00425C3B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838" w:type="dxa"/>
            <w:vMerge/>
          </w:tcPr>
          <w:p w:rsidR="00425C3B" w:rsidRPr="001A1A31" w:rsidRDefault="00425C3B" w:rsidP="00425C3B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2414" w:type="dxa"/>
          </w:tcPr>
          <w:p w:rsidR="00425C3B" w:rsidRPr="001A1A31" w:rsidRDefault="00425C3B" w:rsidP="00425C3B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1A1A3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en-US" w:eastAsia="fr-FR"/>
                <w14:ligatures w14:val="none"/>
              </w:rPr>
              <w:t>Area of premises treated in m</w:t>
            </w:r>
            <w:r w:rsidRPr="001A1A3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vertAlign w:val="superscript"/>
                <w:lang w:val="en-US" w:eastAsia="fr-FR"/>
                <w14:ligatures w14:val="none"/>
              </w:rPr>
              <w:t>2</w:t>
            </w:r>
          </w:p>
        </w:tc>
        <w:tc>
          <w:tcPr>
            <w:tcW w:w="1560" w:type="dxa"/>
          </w:tcPr>
          <w:p w:rsidR="00425C3B" w:rsidRPr="001A1A31" w:rsidRDefault="00425C3B" w:rsidP="00425C3B">
            <w:pP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en-US" w:eastAsia="fr-FR"/>
                <w14:ligatures w14:val="none"/>
              </w:rPr>
            </w:pPr>
            <w:r w:rsidRPr="001A1A3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en-US" w:eastAsia="fr-FR"/>
                <w14:ligatures w14:val="none"/>
              </w:rPr>
              <w:t xml:space="preserve">Uniform </w:t>
            </w:r>
          </w:p>
        </w:tc>
      </w:tr>
      <w:tr w:rsidR="00425C3B" w:rsidRPr="001A1A31" w:rsidTr="001A1A31">
        <w:tc>
          <w:tcPr>
            <w:tcW w:w="1560" w:type="dxa"/>
            <w:vMerge/>
            <w:tcBorders>
              <w:bottom w:val="nil"/>
            </w:tcBorders>
          </w:tcPr>
          <w:p w:rsidR="00425C3B" w:rsidRPr="001A1A31" w:rsidRDefault="00425C3B" w:rsidP="00425C3B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vMerge/>
            <w:tcBorders>
              <w:bottom w:val="nil"/>
            </w:tcBorders>
          </w:tcPr>
          <w:p w:rsidR="00425C3B" w:rsidRPr="001A1A31" w:rsidRDefault="00425C3B" w:rsidP="00425C3B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838" w:type="dxa"/>
            <w:vMerge/>
            <w:tcBorders>
              <w:bottom w:val="nil"/>
            </w:tcBorders>
          </w:tcPr>
          <w:p w:rsidR="00425C3B" w:rsidRPr="001A1A31" w:rsidRDefault="00425C3B" w:rsidP="00425C3B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2414" w:type="dxa"/>
          </w:tcPr>
          <w:p w:rsidR="00425C3B" w:rsidRPr="001A1A31" w:rsidRDefault="00425C3B" w:rsidP="00425C3B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1A1A3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en-US" w:eastAsia="fr-FR"/>
                <w14:ligatures w14:val="none"/>
              </w:rPr>
              <w:t>Number of applications per premise</w:t>
            </w:r>
          </w:p>
        </w:tc>
        <w:tc>
          <w:tcPr>
            <w:tcW w:w="1560" w:type="dxa"/>
          </w:tcPr>
          <w:p w:rsidR="00425C3B" w:rsidRPr="001A1A31" w:rsidRDefault="00425C3B" w:rsidP="00425C3B">
            <w:pP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en-US" w:eastAsia="fr-FR"/>
                <w14:ligatures w14:val="none"/>
              </w:rPr>
            </w:pPr>
            <w:r w:rsidRPr="001A1A3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en-US" w:eastAsia="fr-FR"/>
                <w14:ligatures w14:val="none"/>
              </w:rPr>
              <w:t xml:space="preserve">Pert </w:t>
            </w:r>
          </w:p>
        </w:tc>
      </w:tr>
      <w:tr w:rsidR="00425C3B" w:rsidRPr="001A1A31" w:rsidTr="001A1A31">
        <w:tc>
          <w:tcPr>
            <w:tcW w:w="1560" w:type="dxa"/>
            <w:vMerge w:val="restart"/>
            <w:tcBorders>
              <w:top w:val="nil"/>
              <w:bottom w:val="nil"/>
            </w:tcBorders>
          </w:tcPr>
          <w:p w:rsidR="00425C3B" w:rsidRPr="001A1A31" w:rsidRDefault="00425C3B" w:rsidP="00425C3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A1A31">
              <w:rPr>
                <w:rFonts w:asciiTheme="majorBidi" w:hAnsiTheme="majorBidi" w:cstheme="majorBidi"/>
                <w:b/>
                <w:bCs/>
                <w:sz w:val="24"/>
                <w:szCs w:val="24"/>
                <w:shd w:val="clear" w:color="auto" w:fill="FFFFFF"/>
                <w:lang w:val="en-US"/>
              </w:rPr>
              <w:t xml:space="preserve">Milk yield decrease costs </w:t>
            </w:r>
          </w:p>
        </w:tc>
        <w:tc>
          <w:tcPr>
            <w:tcW w:w="1559" w:type="dxa"/>
            <w:vMerge w:val="restart"/>
            <w:tcBorders>
              <w:top w:val="nil"/>
              <w:bottom w:val="nil"/>
            </w:tcBorders>
          </w:tcPr>
          <w:p w:rsidR="00425C3B" w:rsidRPr="001A1A31" w:rsidRDefault="00425C3B" w:rsidP="00425C3B">
            <w:pPr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</w:rPr>
            </w:pPr>
            <w:r w:rsidRPr="001A1A31">
              <w:rPr>
                <w:rFonts w:asciiTheme="majorBidi" w:hAnsiTheme="majorBidi" w:cstheme="majorBidi"/>
                <w:noProof/>
                <w:sz w:val="24"/>
                <w:szCs w:val="24"/>
              </w:rPr>
              <w:t>Gamma</w:t>
            </w:r>
          </w:p>
        </w:tc>
        <w:tc>
          <w:tcPr>
            <w:tcW w:w="1838" w:type="dxa"/>
            <w:vMerge w:val="restart"/>
            <w:tcBorders>
              <w:top w:val="nil"/>
              <w:bottom w:val="nil"/>
            </w:tcBorders>
          </w:tcPr>
          <w:p w:rsidR="00425C3B" w:rsidRPr="001A1A31" w:rsidRDefault="00425C3B" w:rsidP="00425C3B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1A1A3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Milk yield decrease costs</w:t>
            </w:r>
          </w:p>
        </w:tc>
        <w:tc>
          <w:tcPr>
            <w:tcW w:w="2414" w:type="dxa"/>
          </w:tcPr>
          <w:p w:rsidR="00425C3B" w:rsidRPr="001A1A31" w:rsidRDefault="00425C3B" w:rsidP="00425C3B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1A1A3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Market price of 1 L of milk (TND)</w:t>
            </w:r>
          </w:p>
        </w:tc>
        <w:tc>
          <w:tcPr>
            <w:tcW w:w="1560" w:type="dxa"/>
          </w:tcPr>
          <w:p w:rsidR="00425C3B" w:rsidRPr="001A1A31" w:rsidRDefault="00425C3B" w:rsidP="00425C3B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1A1A3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Uniform</w:t>
            </w:r>
          </w:p>
        </w:tc>
      </w:tr>
      <w:tr w:rsidR="00425C3B" w:rsidRPr="001A1A31" w:rsidTr="001A1A31">
        <w:tc>
          <w:tcPr>
            <w:tcW w:w="1560" w:type="dxa"/>
            <w:vMerge/>
            <w:tcBorders>
              <w:top w:val="nil"/>
              <w:bottom w:val="nil"/>
            </w:tcBorders>
          </w:tcPr>
          <w:p w:rsidR="00425C3B" w:rsidRPr="001A1A31" w:rsidRDefault="00425C3B" w:rsidP="00425C3B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vMerge/>
            <w:tcBorders>
              <w:top w:val="nil"/>
              <w:bottom w:val="nil"/>
            </w:tcBorders>
          </w:tcPr>
          <w:p w:rsidR="00425C3B" w:rsidRPr="001A1A31" w:rsidRDefault="00425C3B" w:rsidP="00425C3B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838" w:type="dxa"/>
            <w:vMerge/>
            <w:tcBorders>
              <w:top w:val="nil"/>
              <w:bottom w:val="nil"/>
            </w:tcBorders>
          </w:tcPr>
          <w:p w:rsidR="00425C3B" w:rsidRPr="001A1A31" w:rsidRDefault="00425C3B" w:rsidP="00425C3B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2414" w:type="dxa"/>
            <w:tcBorders>
              <w:bottom w:val="nil"/>
            </w:tcBorders>
          </w:tcPr>
          <w:p w:rsidR="00425C3B" w:rsidRPr="001A1A31" w:rsidRDefault="00425C3B" w:rsidP="00425C3B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1A1A3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verage daily milk yield decrease per infected cow</w:t>
            </w:r>
          </w:p>
        </w:tc>
        <w:tc>
          <w:tcPr>
            <w:tcW w:w="1560" w:type="dxa"/>
            <w:tcBorders>
              <w:bottom w:val="nil"/>
            </w:tcBorders>
          </w:tcPr>
          <w:p w:rsidR="00425C3B" w:rsidRPr="001A1A31" w:rsidRDefault="00425C3B" w:rsidP="00425C3B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1A1A31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Pert </w:t>
            </w:r>
          </w:p>
        </w:tc>
      </w:tr>
      <w:tr w:rsidR="00425C3B" w:rsidRPr="001A1A31" w:rsidTr="001A1A31">
        <w:trPr>
          <w:trHeight w:val="516"/>
        </w:trPr>
        <w:tc>
          <w:tcPr>
            <w:tcW w:w="1560" w:type="dxa"/>
            <w:vMerge/>
            <w:tcBorders>
              <w:top w:val="nil"/>
              <w:bottom w:val="nil"/>
            </w:tcBorders>
          </w:tcPr>
          <w:p w:rsidR="00425C3B" w:rsidRPr="001A1A31" w:rsidRDefault="00425C3B" w:rsidP="00425C3B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vMerge/>
            <w:tcBorders>
              <w:top w:val="nil"/>
              <w:bottom w:val="nil"/>
            </w:tcBorders>
          </w:tcPr>
          <w:p w:rsidR="00425C3B" w:rsidRPr="001A1A31" w:rsidRDefault="00425C3B" w:rsidP="00425C3B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838" w:type="dxa"/>
            <w:vMerge/>
            <w:tcBorders>
              <w:top w:val="nil"/>
              <w:bottom w:val="nil"/>
            </w:tcBorders>
          </w:tcPr>
          <w:p w:rsidR="00425C3B" w:rsidRPr="001A1A31" w:rsidRDefault="00425C3B" w:rsidP="00425C3B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2414" w:type="dxa"/>
            <w:tcBorders>
              <w:top w:val="nil"/>
              <w:bottom w:val="nil"/>
            </w:tcBorders>
          </w:tcPr>
          <w:p w:rsidR="00425C3B" w:rsidRPr="001A1A31" w:rsidRDefault="00425C3B" w:rsidP="00425C3B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1A1A3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Number of days with milk yield decrease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425C3B" w:rsidRPr="001A1A31" w:rsidRDefault="00425C3B" w:rsidP="00425C3B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1A1A31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Pert </w:t>
            </w:r>
          </w:p>
        </w:tc>
      </w:tr>
      <w:tr w:rsidR="00425C3B" w:rsidRPr="001A1A31" w:rsidTr="001A1A31">
        <w:tc>
          <w:tcPr>
            <w:tcW w:w="1560" w:type="dxa"/>
            <w:vMerge w:val="restart"/>
            <w:tcBorders>
              <w:top w:val="nil"/>
            </w:tcBorders>
          </w:tcPr>
          <w:p w:rsidR="00425C3B" w:rsidRPr="001A1A31" w:rsidRDefault="00425C3B" w:rsidP="00425C3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  <w:r w:rsidRPr="001A1A31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 xml:space="preserve">Live weight decrease costs </w:t>
            </w:r>
          </w:p>
        </w:tc>
        <w:tc>
          <w:tcPr>
            <w:tcW w:w="1559" w:type="dxa"/>
            <w:vMerge w:val="restart"/>
            <w:tcBorders>
              <w:top w:val="nil"/>
            </w:tcBorders>
          </w:tcPr>
          <w:p w:rsidR="00425C3B" w:rsidRPr="001A1A31" w:rsidRDefault="00425C3B" w:rsidP="00425C3B">
            <w:pPr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 w:rsidRPr="001A1A31">
              <w:rPr>
                <w:rFonts w:asciiTheme="majorBidi" w:hAnsiTheme="majorBidi" w:cstheme="majorBidi"/>
                <w:noProof/>
                <w:sz w:val="24"/>
                <w:szCs w:val="24"/>
              </w:rPr>
              <w:t>BetaGeneral</w:t>
            </w:r>
          </w:p>
        </w:tc>
        <w:tc>
          <w:tcPr>
            <w:tcW w:w="1838" w:type="dxa"/>
            <w:vMerge w:val="restart"/>
            <w:tcBorders>
              <w:top w:val="nil"/>
            </w:tcBorders>
          </w:tcPr>
          <w:p w:rsidR="00425C3B" w:rsidRPr="001A1A31" w:rsidRDefault="00425C3B" w:rsidP="00425C3B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1A1A3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ive weight decrease costs</w:t>
            </w:r>
          </w:p>
        </w:tc>
        <w:tc>
          <w:tcPr>
            <w:tcW w:w="2414" w:type="dxa"/>
            <w:tcBorders>
              <w:top w:val="nil"/>
            </w:tcBorders>
          </w:tcPr>
          <w:p w:rsidR="00425C3B" w:rsidRPr="001A1A31" w:rsidRDefault="00425C3B" w:rsidP="00BD297B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1A1A31">
              <w:rPr>
                <w:rFonts w:asciiTheme="majorBidi" w:hAnsiTheme="majorBidi" w:cstheme="majorBidi"/>
                <w:kern w:val="0"/>
                <w:sz w:val="24"/>
                <w:szCs w:val="24"/>
                <w:shd w:val="clear" w:color="auto" w:fill="FFFFFF"/>
                <w:lang w:val="en-US"/>
                <w14:ligatures w14:val="none"/>
              </w:rPr>
              <w:t xml:space="preserve">Average live weight decrease per infected </w:t>
            </w:r>
            <w:r w:rsidR="00BD297B" w:rsidRPr="001A1A31">
              <w:rPr>
                <w:rFonts w:asciiTheme="majorBidi" w:hAnsiTheme="majorBidi" w:cstheme="majorBidi"/>
                <w:kern w:val="0"/>
                <w:sz w:val="24"/>
                <w:szCs w:val="24"/>
                <w:shd w:val="clear" w:color="auto" w:fill="FFFFFF"/>
                <w:lang w:val="en-US"/>
                <w14:ligatures w14:val="none"/>
              </w:rPr>
              <w:t>sheep</w:t>
            </w:r>
          </w:p>
        </w:tc>
        <w:tc>
          <w:tcPr>
            <w:tcW w:w="1560" w:type="dxa"/>
            <w:tcBorders>
              <w:top w:val="nil"/>
            </w:tcBorders>
          </w:tcPr>
          <w:p w:rsidR="00425C3B" w:rsidRPr="001A1A31" w:rsidRDefault="00425C3B" w:rsidP="00425C3B">
            <w:pPr>
              <w:rPr>
                <w:rFonts w:asciiTheme="majorBidi" w:hAnsiTheme="majorBidi" w:cstheme="majorBidi"/>
                <w:kern w:val="0"/>
                <w:sz w:val="24"/>
                <w:szCs w:val="24"/>
                <w:shd w:val="clear" w:color="auto" w:fill="FFFFFF"/>
                <w:lang w:val="en-US"/>
                <w14:ligatures w14:val="none"/>
              </w:rPr>
            </w:pPr>
            <w:r w:rsidRPr="001A1A31">
              <w:rPr>
                <w:rFonts w:asciiTheme="majorBidi" w:hAnsiTheme="majorBidi" w:cstheme="majorBidi"/>
                <w:kern w:val="0"/>
                <w:sz w:val="24"/>
                <w:szCs w:val="24"/>
                <w:shd w:val="clear" w:color="auto" w:fill="FFFFFF"/>
                <w:lang w:val="en-US"/>
                <w14:ligatures w14:val="none"/>
              </w:rPr>
              <w:t xml:space="preserve">Uniform </w:t>
            </w:r>
          </w:p>
        </w:tc>
      </w:tr>
      <w:tr w:rsidR="00425C3B" w:rsidRPr="001A1A31" w:rsidTr="001A1A31">
        <w:tc>
          <w:tcPr>
            <w:tcW w:w="1560" w:type="dxa"/>
            <w:vMerge/>
          </w:tcPr>
          <w:p w:rsidR="00425C3B" w:rsidRPr="001A1A31" w:rsidRDefault="00425C3B" w:rsidP="00425C3B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vMerge/>
          </w:tcPr>
          <w:p w:rsidR="00425C3B" w:rsidRPr="001A1A31" w:rsidRDefault="00425C3B" w:rsidP="00425C3B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838" w:type="dxa"/>
            <w:vMerge/>
          </w:tcPr>
          <w:p w:rsidR="00425C3B" w:rsidRPr="001A1A31" w:rsidRDefault="00425C3B" w:rsidP="00425C3B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2414" w:type="dxa"/>
          </w:tcPr>
          <w:p w:rsidR="00425C3B" w:rsidRPr="001A1A31" w:rsidRDefault="00425C3B" w:rsidP="00425C3B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1A1A3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Number of days with live weight decrease</w:t>
            </w:r>
          </w:p>
        </w:tc>
        <w:tc>
          <w:tcPr>
            <w:tcW w:w="1560" w:type="dxa"/>
          </w:tcPr>
          <w:p w:rsidR="00425C3B" w:rsidRPr="001A1A31" w:rsidRDefault="00425C3B" w:rsidP="00425C3B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1A1A3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Pert</w:t>
            </w:r>
          </w:p>
        </w:tc>
      </w:tr>
      <w:tr w:rsidR="00425C3B" w:rsidRPr="001A1A31" w:rsidTr="001A1A31">
        <w:tc>
          <w:tcPr>
            <w:tcW w:w="1560" w:type="dxa"/>
            <w:vMerge w:val="restart"/>
          </w:tcPr>
          <w:p w:rsidR="00425C3B" w:rsidRPr="001A1A31" w:rsidRDefault="00425C3B" w:rsidP="00425C3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1A1A31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Abortion costs</w:t>
            </w:r>
          </w:p>
        </w:tc>
        <w:tc>
          <w:tcPr>
            <w:tcW w:w="1559" w:type="dxa"/>
            <w:vMerge w:val="restart"/>
          </w:tcPr>
          <w:p w:rsidR="00425C3B" w:rsidRPr="001A1A31" w:rsidRDefault="00425C3B" w:rsidP="00425C3B">
            <w:pPr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 w:rsidRPr="001A1A31">
              <w:rPr>
                <w:rFonts w:asciiTheme="majorBidi" w:hAnsiTheme="majorBidi" w:cstheme="majorBidi"/>
                <w:noProof/>
                <w:sz w:val="24"/>
                <w:szCs w:val="24"/>
              </w:rPr>
              <w:t>Pert</w:t>
            </w:r>
          </w:p>
        </w:tc>
        <w:tc>
          <w:tcPr>
            <w:tcW w:w="1838" w:type="dxa"/>
          </w:tcPr>
          <w:p w:rsidR="00425C3B" w:rsidRPr="001A1A31" w:rsidRDefault="00425C3B" w:rsidP="00425C3B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1A1A31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Cost of cow abortions </w:t>
            </w:r>
          </w:p>
        </w:tc>
        <w:tc>
          <w:tcPr>
            <w:tcW w:w="2414" w:type="dxa"/>
          </w:tcPr>
          <w:p w:rsidR="00425C3B" w:rsidRPr="001A1A31" w:rsidRDefault="00425C3B" w:rsidP="00425C3B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1A1A3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verage market price of a newborn calf (TND)</w:t>
            </w:r>
          </w:p>
        </w:tc>
        <w:tc>
          <w:tcPr>
            <w:tcW w:w="1560" w:type="dxa"/>
          </w:tcPr>
          <w:p w:rsidR="00425C3B" w:rsidRPr="001A1A31" w:rsidRDefault="00425C3B" w:rsidP="00425C3B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1A1A31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Uniform </w:t>
            </w:r>
          </w:p>
        </w:tc>
      </w:tr>
      <w:tr w:rsidR="00425C3B" w:rsidRPr="001A1A31" w:rsidTr="001A1A31">
        <w:tc>
          <w:tcPr>
            <w:tcW w:w="1560" w:type="dxa"/>
            <w:vMerge/>
          </w:tcPr>
          <w:p w:rsidR="00425C3B" w:rsidRPr="001A1A31" w:rsidRDefault="00425C3B" w:rsidP="00425C3B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vMerge/>
          </w:tcPr>
          <w:p w:rsidR="00425C3B" w:rsidRPr="001A1A31" w:rsidRDefault="00425C3B" w:rsidP="00425C3B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838" w:type="dxa"/>
          </w:tcPr>
          <w:p w:rsidR="00425C3B" w:rsidRPr="001A1A31" w:rsidRDefault="00425C3B" w:rsidP="00425C3B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1A1A31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Cost of sheep  abortions </w:t>
            </w:r>
          </w:p>
        </w:tc>
        <w:tc>
          <w:tcPr>
            <w:tcW w:w="2414" w:type="dxa"/>
          </w:tcPr>
          <w:p w:rsidR="00425C3B" w:rsidRPr="001A1A31" w:rsidRDefault="00425C3B" w:rsidP="00425C3B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1A1A3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verage market price of a newborn lamb (TND)</w:t>
            </w:r>
          </w:p>
        </w:tc>
        <w:tc>
          <w:tcPr>
            <w:tcW w:w="1560" w:type="dxa"/>
          </w:tcPr>
          <w:p w:rsidR="00425C3B" w:rsidRPr="001A1A31" w:rsidRDefault="00425C3B" w:rsidP="00425C3B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1A1A3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Uniform</w:t>
            </w:r>
          </w:p>
        </w:tc>
      </w:tr>
      <w:tr w:rsidR="00425C3B" w:rsidRPr="001A1A31" w:rsidTr="001A1A31">
        <w:tc>
          <w:tcPr>
            <w:tcW w:w="1560" w:type="dxa"/>
            <w:vMerge/>
          </w:tcPr>
          <w:p w:rsidR="00425C3B" w:rsidRPr="001A1A31" w:rsidRDefault="00425C3B" w:rsidP="00425C3B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vMerge/>
          </w:tcPr>
          <w:p w:rsidR="00425C3B" w:rsidRPr="001A1A31" w:rsidRDefault="00425C3B" w:rsidP="00425C3B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838" w:type="dxa"/>
          </w:tcPr>
          <w:p w:rsidR="00425C3B" w:rsidRPr="001A1A31" w:rsidRDefault="00425C3B" w:rsidP="00425C3B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1A1A31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Cost of goat abortions </w:t>
            </w:r>
          </w:p>
        </w:tc>
        <w:tc>
          <w:tcPr>
            <w:tcW w:w="2414" w:type="dxa"/>
          </w:tcPr>
          <w:p w:rsidR="00425C3B" w:rsidRPr="001A1A31" w:rsidRDefault="00425C3B" w:rsidP="00425C3B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1A1A3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verage market price of a newborn goat (TND)</w:t>
            </w:r>
          </w:p>
        </w:tc>
        <w:tc>
          <w:tcPr>
            <w:tcW w:w="1560" w:type="dxa"/>
          </w:tcPr>
          <w:p w:rsidR="00425C3B" w:rsidRPr="001A1A31" w:rsidRDefault="00425C3B" w:rsidP="00425C3B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1A1A3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Uniform</w:t>
            </w:r>
          </w:p>
        </w:tc>
      </w:tr>
      <w:tr w:rsidR="00425C3B" w:rsidRPr="001A1A31" w:rsidTr="001A1A31">
        <w:tc>
          <w:tcPr>
            <w:tcW w:w="1560" w:type="dxa"/>
            <w:vMerge w:val="restart"/>
          </w:tcPr>
          <w:p w:rsidR="00425C3B" w:rsidRPr="001A1A31" w:rsidRDefault="00425C3B" w:rsidP="00425C3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1A1A31"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:lang w:val="en-US" w:eastAsia="fr-FR"/>
                <w14:ligatures w14:val="none"/>
              </w:rPr>
              <w:t>Mortality costs</w:t>
            </w:r>
          </w:p>
        </w:tc>
        <w:tc>
          <w:tcPr>
            <w:tcW w:w="1559" w:type="dxa"/>
            <w:vMerge w:val="restart"/>
          </w:tcPr>
          <w:p w:rsidR="00425C3B" w:rsidRPr="001A1A31" w:rsidRDefault="00425C3B" w:rsidP="00425C3B">
            <w:pPr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 w:rsidRPr="001A1A31">
              <w:rPr>
                <w:rFonts w:asciiTheme="majorBidi" w:hAnsiTheme="majorBidi" w:cstheme="majorBidi"/>
                <w:noProof/>
                <w:sz w:val="24"/>
                <w:szCs w:val="24"/>
              </w:rPr>
              <w:t>BetaGeneral</w:t>
            </w:r>
          </w:p>
        </w:tc>
        <w:tc>
          <w:tcPr>
            <w:tcW w:w="1838" w:type="dxa"/>
            <w:vMerge w:val="restart"/>
          </w:tcPr>
          <w:p w:rsidR="00425C3B" w:rsidRPr="001A1A31" w:rsidRDefault="00425C3B" w:rsidP="00425C3B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1A1A3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Mortality cost in cattle</w:t>
            </w:r>
          </w:p>
        </w:tc>
        <w:tc>
          <w:tcPr>
            <w:tcW w:w="2414" w:type="dxa"/>
          </w:tcPr>
          <w:p w:rsidR="00425C3B" w:rsidRPr="001A1A31" w:rsidRDefault="00425C3B" w:rsidP="00425C3B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1A1A31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Market value of a cow </w:t>
            </w:r>
          </w:p>
        </w:tc>
        <w:tc>
          <w:tcPr>
            <w:tcW w:w="1560" w:type="dxa"/>
          </w:tcPr>
          <w:p w:rsidR="00425C3B" w:rsidRPr="001A1A31" w:rsidRDefault="00425C3B" w:rsidP="00425C3B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1A1A31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Pert </w:t>
            </w:r>
          </w:p>
        </w:tc>
      </w:tr>
      <w:tr w:rsidR="00425C3B" w:rsidRPr="001A1A31" w:rsidTr="001A1A31">
        <w:tc>
          <w:tcPr>
            <w:tcW w:w="1560" w:type="dxa"/>
            <w:vMerge/>
          </w:tcPr>
          <w:p w:rsidR="00425C3B" w:rsidRPr="001A1A31" w:rsidRDefault="00425C3B" w:rsidP="00425C3B">
            <w:pPr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:lang w:val="en-US" w:eastAsia="fr-FR"/>
                <w14:ligatures w14:val="none"/>
              </w:rPr>
            </w:pPr>
          </w:p>
        </w:tc>
        <w:tc>
          <w:tcPr>
            <w:tcW w:w="1559" w:type="dxa"/>
            <w:vMerge/>
          </w:tcPr>
          <w:p w:rsidR="00425C3B" w:rsidRPr="001A1A31" w:rsidRDefault="00425C3B" w:rsidP="00425C3B">
            <w:pPr>
              <w:rPr>
                <w:rFonts w:asciiTheme="majorBidi" w:hAnsiTheme="majorBidi" w:cstheme="majorBidi"/>
                <w:noProof/>
                <w:sz w:val="24"/>
                <w:szCs w:val="24"/>
              </w:rPr>
            </w:pPr>
          </w:p>
        </w:tc>
        <w:tc>
          <w:tcPr>
            <w:tcW w:w="1838" w:type="dxa"/>
            <w:vMerge/>
          </w:tcPr>
          <w:p w:rsidR="00425C3B" w:rsidRPr="001A1A31" w:rsidRDefault="00425C3B" w:rsidP="00425C3B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2414" w:type="dxa"/>
          </w:tcPr>
          <w:p w:rsidR="00425C3B" w:rsidRPr="001A1A31" w:rsidRDefault="00425C3B" w:rsidP="00425C3B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1A1A31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Market value of a calf </w:t>
            </w:r>
          </w:p>
        </w:tc>
        <w:tc>
          <w:tcPr>
            <w:tcW w:w="1560" w:type="dxa"/>
          </w:tcPr>
          <w:p w:rsidR="00425C3B" w:rsidRPr="001A1A31" w:rsidRDefault="00425C3B" w:rsidP="00425C3B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1A1A3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Pert</w:t>
            </w:r>
          </w:p>
        </w:tc>
      </w:tr>
      <w:tr w:rsidR="00425C3B" w:rsidRPr="001A1A31" w:rsidTr="001A1A31">
        <w:tc>
          <w:tcPr>
            <w:tcW w:w="1560" w:type="dxa"/>
            <w:vMerge/>
          </w:tcPr>
          <w:p w:rsidR="00425C3B" w:rsidRPr="001A1A31" w:rsidRDefault="00425C3B" w:rsidP="00425C3B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vMerge/>
          </w:tcPr>
          <w:p w:rsidR="00425C3B" w:rsidRPr="001A1A31" w:rsidRDefault="00425C3B" w:rsidP="00425C3B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838" w:type="dxa"/>
            <w:vMerge w:val="restart"/>
          </w:tcPr>
          <w:p w:rsidR="00425C3B" w:rsidRPr="001A1A31" w:rsidRDefault="00425C3B" w:rsidP="00425C3B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1A1A3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Mortality cost in sheep</w:t>
            </w:r>
          </w:p>
        </w:tc>
        <w:tc>
          <w:tcPr>
            <w:tcW w:w="2414" w:type="dxa"/>
          </w:tcPr>
          <w:p w:rsidR="00425C3B" w:rsidRPr="001A1A31" w:rsidRDefault="00425C3B" w:rsidP="00425C3B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1A1A31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Market value of a sheep </w:t>
            </w:r>
          </w:p>
        </w:tc>
        <w:tc>
          <w:tcPr>
            <w:tcW w:w="1560" w:type="dxa"/>
          </w:tcPr>
          <w:p w:rsidR="00425C3B" w:rsidRPr="001A1A31" w:rsidRDefault="00425C3B" w:rsidP="00425C3B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1A1A3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Pert</w:t>
            </w:r>
          </w:p>
        </w:tc>
      </w:tr>
      <w:tr w:rsidR="00425C3B" w:rsidRPr="001A1A31" w:rsidTr="001A1A31">
        <w:tc>
          <w:tcPr>
            <w:tcW w:w="1560" w:type="dxa"/>
            <w:vMerge/>
          </w:tcPr>
          <w:p w:rsidR="00425C3B" w:rsidRPr="001A1A31" w:rsidRDefault="00425C3B" w:rsidP="00425C3B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vMerge/>
          </w:tcPr>
          <w:p w:rsidR="00425C3B" w:rsidRPr="001A1A31" w:rsidRDefault="00425C3B" w:rsidP="00425C3B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838" w:type="dxa"/>
            <w:vMerge/>
          </w:tcPr>
          <w:p w:rsidR="00425C3B" w:rsidRPr="001A1A31" w:rsidRDefault="00425C3B" w:rsidP="00425C3B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2414" w:type="dxa"/>
          </w:tcPr>
          <w:p w:rsidR="00425C3B" w:rsidRPr="001A1A31" w:rsidRDefault="00425C3B" w:rsidP="00425C3B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1A1A3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Market value of a lamb</w:t>
            </w:r>
          </w:p>
        </w:tc>
        <w:tc>
          <w:tcPr>
            <w:tcW w:w="1560" w:type="dxa"/>
          </w:tcPr>
          <w:p w:rsidR="00425C3B" w:rsidRPr="001A1A31" w:rsidRDefault="00425C3B" w:rsidP="00425C3B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1A1A3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Pert</w:t>
            </w:r>
          </w:p>
        </w:tc>
      </w:tr>
      <w:tr w:rsidR="00425C3B" w:rsidRPr="001A1A31" w:rsidTr="001A1A31">
        <w:tc>
          <w:tcPr>
            <w:tcW w:w="1560" w:type="dxa"/>
            <w:vMerge/>
          </w:tcPr>
          <w:p w:rsidR="00425C3B" w:rsidRPr="001A1A31" w:rsidRDefault="00425C3B" w:rsidP="00425C3B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vMerge/>
          </w:tcPr>
          <w:p w:rsidR="00425C3B" w:rsidRPr="001A1A31" w:rsidRDefault="00425C3B" w:rsidP="00425C3B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838" w:type="dxa"/>
            <w:vMerge w:val="restart"/>
          </w:tcPr>
          <w:p w:rsidR="00425C3B" w:rsidRPr="001A1A31" w:rsidRDefault="00425C3B" w:rsidP="00425C3B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1A1A3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Mortality cost in goats</w:t>
            </w:r>
          </w:p>
        </w:tc>
        <w:tc>
          <w:tcPr>
            <w:tcW w:w="2414" w:type="dxa"/>
          </w:tcPr>
          <w:p w:rsidR="00425C3B" w:rsidRPr="001A1A31" w:rsidRDefault="00425C3B" w:rsidP="00425C3B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1A1A31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Market value of adult goat </w:t>
            </w:r>
          </w:p>
        </w:tc>
        <w:tc>
          <w:tcPr>
            <w:tcW w:w="1560" w:type="dxa"/>
          </w:tcPr>
          <w:p w:rsidR="00425C3B" w:rsidRPr="001A1A31" w:rsidRDefault="00425C3B" w:rsidP="00425C3B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1A1A3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Pert</w:t>
            </w:r>
          </w:p>
        </w:tc>
      </w:tr>
      <w:tr w:rsidR="00425C3B" w:rsidRPr="001A1A31" w:rsidTr="001A1A31">
        <w:tc>
          <w:tcPr>
            <w:tcW w:w="1560" w:type="dxa"/>
            <w:vMerge/>
          </w:tcPr>
          <w:p w:rsidR="00425C3B" w:rsidRPr="001A1A31" w:rsidRDefault="00425C3B" w:rsidP="00425C3B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vMerge/>
          </w:tcPr>
          <w:p w:rsidR="00425C3B" w:rsidRPr="001A1A31" w:rsidRDefault="00425C3B" w:rsidP="00425C3B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838" w:type="dxa"/>
            <w:vMerge/>
          </w:tcPr>
          <w:p w:rsidR="00425C3B" w:rsidRPr="001A1A31" w:rsidRDefault="00425C3B" w:rsidP="00425C3B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2414" w:type="dxa"/>
          </w:tcPr>
          <w:p w:rsidR="00425C3B" w:rsidRPr="001A1A31" w:rsidRDefault="00425C3B" w:rsidP="00425C3B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1A1A3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Market value of a goat kid</w:t>
            </w:r>
          </w:p>
        </w:tc>
        <w:tc>
          <w:tcPr>
            <w:tcW w:w="1560" w:type="dxa"/>
          </w:tcPr>
          <w:p w:rsidR="00425C3B" w:rsidRPr="001A1A31" w:rsidRDefault="00425C3B" w:rsidP="00425C3B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1A1A3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Pert</w:t>
            </w:r>
          </w:p>
        </w:tc>
      </w:tr>
      <w:tr w:rsidR="00425C3B" w:rsidRPr="001A1A31" w:rsidTr="001A1A31">
        <w:tc>
          <w:tcPr>
            <w:tcW w:w="1560" w:type="dxa"/>
            <w:vMerge w:val="restart"/>
          </w:tcPr>
          <w:p w:rsidR="00425C3B" w:rsidRPr="001A1A31" w:rsidRDefault="00425C3B" w:rsidP="00425C3B">
            <w:pPr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:lang w:val="en-US" w:eastAsia="fr-FR"/>
                <w14:ligatures w14:val="none"/>
              </w:rPr>
            </w:pPr>
            <w:r w:rsidRPr="001A1A31"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:lang w:val="en-US" w:eastAsia="fr-FR"/>
                <w14:ligatures w14:val="none"/>
              </w:rPr>
              <w:t>Purchases of replacement animals</w:t>
            </w:r>
          </w:p>
        </w:tc>
        <w:tc>
          <w:tcPr>
            <w:tcW w:w="1559" w:type="dxa"/>
            <w:vMerge w:val="restart"/>
          </w:tcPr>
          <w:p w:rsidR="00425C3B" w:rsidRPr="001A1A31" w:rsidRDefault="00425C3B" w:rsidP="00425C3B">
            <w:pPr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 w:rsidRPr="001A1A31">
              <w:rPr>
                <w:rFonts w:asciiTheme="majorBidi" w:hAnsiTheme="majorBidi" w:cstheme="majorBidi"/>
                <w:noProof/>
                <w:sz w:val="24"/>
                <w:szCs w:val="24"/>
              </w:rPr>
              <w:t>BetaGeneral</w:t>
            </w:r>
          </w:p>
        </w:tc>
        <w:tc>
          <w:tcPr>
            <w:tcW w:w="1838" w:type="dxa"/>
          </w:tcPr>
          <w:p w:rsidR="00425C3B" w:rsidRPr="001A1A31" w:rsidRDefault="00425C3B" w:rsidP="00425C3B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1A1A3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Purchases of replacement cows</w:t>
            </w:r>
          </w:p>
        </w:tc>
        <w:tc>
          <w:tcPr>
            <w:tcW w:w="2414" w:type="dxa"/>
          </w:tcPr>
          <w:p w:rsidR="00425C3B" w:rsidRPr="001A1A31" w:rsidRDefault="00425C3B" w:rsidP="00425C3B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1A1A31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Price of a new cow </w:t>
            </w:r>
          </w:p>
        </w:tc>
        <w:tc>
          <w:tcPr>
            <w:tcW w:w="1560" w:type="dxa"/>
          </w:tcPr>
          <w:p w:rsidR="00425C3B" w:rsidRPr="001A1A31" w:rsidRDefault="00425C3B" w:rsidP="00425C3B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1A1A3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Uniform</w:t>
            </w:r>
          </w:p>
        </w:tc>
      </w:tr>
      <w:tr w:rsidR="00425C3B" w:rsidRPr="001A1A31" w:rsidTr="001A1A31">
        <w:tc>
          <w:tcPr>
            <w:tcW w:w="1560" w:type="dxa"/>
            <w:vMerge/>
          </w:tcPr>
          <w:p w:rsidR="00425C3B" w:rsidRPr="001A1A31" w:rsidRDefault="00425C3B" w:rsidP="00425C3B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vMerge/>
          </w:tcPr>
          <w:p w:rsidR="00425C3B" w:rsidRPr="001A1A31" w:rsidRDefault="00425C3B" w:rsidP="00425C3B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838" w:type="dxa"/>
          </w:tcPr>
          <w:p w:rsidR="00425C3B" w:rsidRPr="001A1A31" w:rsidRDefault="00425C3B" w:rsidP="00425C3B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1A1A31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Purchases of replacement ewes </w:t>
            </w:r>
          </w:p>
        </w:tc>
        <w:tc>
          <w:tcPr>
            <w:tcW w:w="2414" w:type="dxa"/>
          </w:tcPr>
          <w:p w:rsidR="00425C3B" w:rsidRPr="001A1A31" w:rsidRDefault="00425C3B" w:rsidP="00425C3B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1A1A31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Price of a new ewe </w:t>
            </w:r>
          </w:p>
        </w:tc>
        <w:tc>
          <w:tcPr>
            <w:tcW w:w="1560" w:type="dxa"/>
          </w:tcPr>
          <w:p w:rsidR="00425C3B" w:rsidRPr="001A1A31" w:rsidRDefault="00425C3B" w:rsidP="00425C3B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1A1A3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Uniform</w:t>
            </w:r>
          </w:p>
        </w:tc>
      </w:tr>
      <w:tr w:rsidR="00425C3B" w:rsidRPr="001A1A31" w:rsidTr="001A1A31">
        <w:tc>
          <w:tcPr>
            <w:tcW w:w="1560" w:type="dxa"/>
            <w:vMerge/>
            <w:tcBorders>
              <w:bottom w:val="single" w:sz="4" w:space="0" w:color="auto"/>
            </w:tcBorders>
          </w:tcPr>
          <w:p w:rsidR="00425C3B" w:rsidRPr="001A1A31" w:rsidRDefault="00425C3B" w:rsidP="00425C3B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</w:tcPr>
          <w:p w:rsidR="00425C3B" w:rsidRPr="001A1A31" w:rsidRDefault="00425C3B" w:rsidP="00425C3B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838" w:type="dxa"/>
            <w:tcBorders>
              <w:bottom w:val="single" w:sz="4" w:space="0" w:color="auto"/>
            </w:tcBorders>
          </w:tcPr>
          <w:p w:rsidR="00425C3B" w:rsidRPr="001A1A31" w:rsidRDefault="00425C3B" w:rsidP="00425C3B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1A1A31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Purchases of replacement goats </w:t>
            </w:r>
          </w:p>
        </w:tc>
        <w:tc>
          <w:tcPr>
            <w:tcW w:w="2414" w:type="dxa"/>
            <w:tcBorders>
              <w:bottom w:val="single" w:sz="4" w:space="0" w:color="auto"/>
            </w:tcBorders>
          </w:tcPr>
          <w:p w:rsidR="00425C3B" w:rsidRPr="001A1A31" w:rsidRDefault="00425C3B" w:rsidP="00425C3B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1A1A31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Price of a </w:t>
            </w:r>
            <w:r w:rsidR="00BD297B" w:rsidRPr="001A1A31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new </w:t>
            </w:r>
            <w:r w:rsidRPr="001A1A31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goat 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425C3B" w:rsidRPr="001A1A31" w:rsidRDefault="00425C3B" w:rsidP="00425C3B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1A1A3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Uniform</w:t>
            </w:r>
          </w:p>
        </w:tc>
      </w:tr>
    </w:tbl>
    <w:p w:rsidR="00294EFE" w:rsidRDefault="00294EFE" w:rsidP="001A1A31"/>
    <w:sectPr w:rsidR="00294EF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4630"/>
    <w:rsid w:val="001A1A31"/>
    <w:rsid w:val="001B2F2F"/>
    <w:rsid w:val="00294EFE"/>
    <w:rsid w:val="00295932"/>
    <w:rsid w:val="003610B9"/>
    <w:rsid w:val="00425C3B"/>
    <w:rsid w:val="00471011"/>
    <w:rsid w:val="0048302A"/>
    <w:rsid w:val="005D4846"/>
    <w:rsid w:val="008142D2"/>
    <w:rsid w:val="00976C26"/>
    <w:rsid w:val="00B03C9E"/>
    <w:rsid w:val="00B64988"/>
    <w:rsid w:val="00BD297B"/>
    <w:rsid w:val="00C74630"/>
    <w:rsid w:val="00DE2E10"/>
    <w:rsid w:val="00F56E7C"/>
    <w:rsid w:val="00FA79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31E19F8-F8F8-4A41-A77A-DDDCE4A005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4630"/>
    <w:rPr>
      <w:kern w:val="2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C74630"/>
    <w:pPr>
      <w:spacing w:after="0" w:line="240" w:lineRule="auto"/>
    </w:pPr>
    <w:rPr>
      <w:kern w:val="2"/>
      <w14:ligatures w14:val="standardContextu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8142D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142D2"/>
    <w:rPr>
      <w:rFonts w:ascii="Segoe UI" w:hAnsi="Segoe UI" w:cs="Segoe UI"/>
      <w:kern w:val="2"/>
      <w:sz w:val="18"/>
      <w:szCs w:val="18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</TotalTime>
  <Pages>2</Pages>
  <Words>429</Words>
  <Characters>2361</Characters>
  <Application>Microsoft Office Word</Application>
  <DocSecurity>0</DocSecurity>
  <Lines>19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Windows</dc:creator>
  <cp:keywords/>
  <dc:description/>
  <cp:lastModifiedBy>Utilisateur Windows</cp:lastModifiedBy>
  <cp:revision>13</cp:revision>
  <cp:lastPrinted>2024-01-18T15:12:00Z</cp:lastPrinted>
  <dcterms:created xsi:type="dcterms:W3CDTF">2024-01-11T14:08:00Z</dcterms:created>
  <dcterms:modified xsi:type="dcterms:W3CDTF">2024-02-01T15:27:00Z</dcterms:modified>
</cp:coreProperties>
</file>